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80284B" w14:textId="77777777" w:rsidR="00E16E29" w:rsidRDefault="00E16E29" w:rsidP="00E16E29">
      <w:bookmarkStart w:id="0" w:name="_GoBack"/>
      <w:bookmarkEnd w:id="0"/>
      <w:r>
        <w:t>&gt;OsDPF</w:t>
      </w:r>
    </w:p>
    <w:p w14:paraId="59967B58" w14:textId="77777777" w:rsidR="00E16E29" w:rsidRDefault="00E16E29" w:rsidP="00E16E29">
      <w:r>
        <w:t>ATGGAGGATTGCAGCAGCTGGATCCATGGCTACGCCAACGCTAACGCCACCGCCGGCAACAACGGCTTCATGTGCGGCTACGCTGCCAGCTGCAGCCCAGTAGAGTTTCAGCAGCAGCAACAGCTGGTCGGCTCGCAGATTGAGCACCACCTCAACCAGATCAGCATGCAGATGGGGATGGATGACGAGTCGGCGGTGTACGACGGCGCCTCCATGGTGGACGTCCTCCTCATGGCTTCCTCGTCGCCGCACCACCACGCCGGCGCCGGCAGCTTCCAGTACTCCTCGCCGACGTCCTCCTCCGCCTCCTTCCGCTCCGCCTCCGTCTCGTGCAGCCCTGAGAGCTCGGCGGCGGCGACGACGCACTTCCTCGGACCGCCGGCGCCGTCCGCGGCGGCGGCGGGGTTCCATTACCCGGAGGTCTCCTCGCAGGCGCCGTTGCCACTACCCTTGCCGCCCTACGAGCCGCAGCACGGCCAATACACCACCGTCCTCTCGCCGCCGCCGCCGGCGCCAGAGTTGCCGGCGACTACTACGCCGGCGACCGGCGGCGCGTTCAGGCGGTACGCGCGGCACCTCCGCCCGAGGAGGCTGCCCAAGCCGGGAGGGTGCGGGCAGAGGATGTTCAAGACGGCCATGTCGGTGCTCACCAAGATGCACGTGGCGGCGACGTACAACCGCCAGTACTACTACCAGCAGGCGGCAGCCGCCGCCGCGTCGGCGTCGGCGGCCGAGGCGCCGCCGTCCGGCAACCAGCTGCAGCACATGATCTCGGAGCGGAAGCGGCGGGAGAAGCTCAACGACAGCTTCCTCGCCCTCAAGGCCGTCCTCCCTCCCGGCTCTAAGAAAGACAAGACATCGATACTGATCAGAGCAAGAGAGTACGTAAAATCTCTCGAGTCAAAGCTGTCAGAGCTGGAGGAGAAGAACCGGGAGCTAGAGGCGAGGCTAGCCAGCCGCCCCGCCGCCGCCGCCAAGAACGACAAAGGCGAGACGGCGGCGGCGCCAGCGCCGGAAGCCGGCGATGAGACGAAGCGAAAGGACCTAGTAGAGATCGAGGTGACGACGAGCGGCGGCGGCGCCGGAGCGGCGGATGCGGCGGCGGCGGCGGGAGGAGATCAAGAGACCTGCACGCTCAACGTAGACTTGCGCGGCGGCGGAGGCGGCGGAGGCATGAGCACGACGGACGTTGTGCTCCGGACGCTGCAGTGCCTGAGAGAGCAGATCGGCGACGGCGCCAGCCTCGTGGCGATGAGCACCAGCGCCGGCTCCGGCGGCCGCCCGCCTCGTGCAAACCTAACATTACAGCTCAAGGTGTAA</w:t>
      </w:r>
    </w:p>
    <w:p w14:paraId="7D06BE59" w14:textId="77777777" w:rsidR="00E16E29" w:rsidRDefault="00E16E29" w:rsidP="00E16E29">
      <w:r>
        <w:t>&gt;OrDPF</w:t>
      </w:r>
    </w:p>
    <w:p w14:paraId="06C1654E" w14:textId="77777777" w:rsidR="00E16E29" w:rsidRDefault="00E16E29" w:rsidP="00E16E29">
      <w:r>
        <w:t>ATGGAGGATTGCAGCAGCTGGATCCATGGCTACGCCAACGCTAACGCCACCGCCGGCAACAACGGCTTCATGTGCGGCTACGCTGCCAGCTGCAGCCCAGTAGAGTTTCAGCAGCAGCAACAGCTGGTCGGCTCGCAGATTGAGCACCACCTCAACCAGATCAGCATGCAGATGGGGATGGATGACGAGTCGGCGGTGTACGACGGCGCCTCCATGGTGGACGACCTCCTCATGGCTTCCTCGTCGCCGCACCACCACGCCGGCGCCGGCAGCTTCCAGTACTCCTCGCCGACGTCCTCCTCCGCCTCCTTCCGCTCCGCCTCCGTCTCGTGCAGCCCTGAGAGCTCGGCGGCGGCGACGACGCACTTCCTCGGACCGCCGGCGCCGTCCGCGGCGGCGGCGGGGTTCCATTACCCGGAGGTCTCCTCGCAGGCGCCGTTGCCACTACCCTTGCCGCCCTACGAGCCGCAGCACGGCCAATAC</w:t>
      </w:r>
      <w:r>
        <w:lastRenderedPageBreak/>
        <w:t>ACCACCGTCCTCTCGCCGCCGCCGCCGGCGCCAGAGTTGCCGGCGACTACTACGCCGGCGACCGGCGGCGCGTTCAGGCGGTACGCGCGGCACCTCCGCCCGAGGAGACTGCCCAAGCCGGGAGGGTGCGGGCAGAGGATGTTCAAGACGGCCATGTCGGTGCTCACCAAGATGCACGTGGCGGCGACGTACAACCGCCAGTACTACTACCAGCAGGCGGCGGCCGCCGCCGAGTCGGCGTCGGCGGCCGAGGCGCCGCCGTCCGGCAACCAGCTGCAGCACATGATCTCGGAGCGGAAGCGGCGGGAGAAGCTCAACGACAGCTTCCTCGCCCTCAAGGCCGTCCTCCCTCCCGGCTCTAAGAAAGACAAGACATCGATACTGATCAGAGCAAGAGAGTACGTAAAATCTCTCGAGTCAAAGCTGTCAGAGCTGGAGGAGAAGAACCGGGAGCTAGAGGCGAGGCTAGCCAGCCGCCCCGCCGCCGCCGCCAAGAACGACAAAGGCGAGACGGCGGCGGCGCCAGCGCCGGAAGCCGGCGATGAGACGAAGCGAAAGGACCTAGTAGAGATCGAGGTGACGACGAGCGGCGGCGGCGCCGGAGCGGCGGATGCGGCGGCGGCGGCGGGAGGAGATCAAGAGACCTGCACGCTCAACGTAGACTTGCGCGGCGGCGGAGGCGGCGGAGGCATGAGCACGACGGACGTGGTGCTGCGGACGCTGCAGTGCCTGAGAGAGCAGATCGGCGACGGCGCCAGCCTCGTGGCGATGAGCACCAGCGCCGGCTCCGGCGGCCGCCCGCCTCGTGCAAACCTAACATTACAGCTCAAGGTGTAA</w:t>
      </w:r>
    </w:p>
    <w:p w14:paraId="4458164F" w14:textId="77777777" w:rsidR="00E16E29" w:rsidRDefault="00E16E29" w:rsidP="00E16E29">
      <w:r>
        <w:t>&gt;OpDPF</w:t>
      </w:r>
    </w:p>
    <w:p w14:paraId="025CBEA7" w14:textId="77777777" w:rsidR="00E16E29" w:rsidRDefault="00E16E29" w:rsidP="00E16E29">
      <w:r>
        <w:t>ATGGAGGATTGCAGCAGCTGGAGCCATGGCTACGCCAACGCTACCGGCGGCAACAACGGCTTCATGTGCGGCTACGCTGCCAGCTGCAGCCCCGGAGATCATCAGTTCCAGCAGCAGCAACAGCTGGTCAGCTCGCAGATTCAGCAACACCTCAACGAGATCAACATGCACATGAGCATGGATGACGAGTCGGCGGTGTACGACGGCGCCTCCATGGTGGACGACCTCCTCATGGCTTCCTCGTCGGCGCACCACGCCGGCGCCGGCAGCTTCGTCCAGTACTCCTCCTCGTCCTCCTCTGCCTCCTTCCGCTCCGCCTCCGTCTCATGCAGCCCGGAGAGCTCGGCGGCGGCGACGCACATCCTCGGAGCGCCATCGTCGGCGGCGGCGGGGTTCCATTATTACCCGGAGGTCTCCTCGCAGGCGCCGTTGCCACTACCCTTGCCGCCCTACGAGCCGCAGCACGGCCAATACACCGTCCTCTCGCCGGCGGCGCCAGAGTTGCCGGTGACTACGCCGGCGACCGGCGGCGCGTTCAGGCGCTACGCACGGCACCTCCGCCCGAGGAGGCTGCCCAAGCCGGGAGCTCGCGGGCAGAGGATGTTCAAGACGGCCATGTCGGTGCTCGCCAAGATGCACGTGGCTGCGACGTACAGCCGCCAGTACTACTACCAGCAGGCGGCGGCCGCGTCGGCGTCGGGGGTCGAGGCGGCGGCGCCGCCGTCCGGCAACCAGCTGCAGCACATGATCTCGGAGCGAAAGCGGCGGGAGAAGCTCAACGACAGCTTCCTCGCCCTCAAGACCGTCCTCCCTCCCGGCTCCAAGAAGGACAAGACGTCGATACTGATCAGGGCAAGAGAATACGTAAAGTCTCTCGAGTCAAAGCTGTCAGAGCTGGAGGAGAAGAACCGGAAGCTGGAGGCGCGGTTGGCCAGCCGCCCCGCCGTCGTCGCCGCCAAGAACGACAAAGGCGAGACGGCGGCGGAAGCCGGCGGCGAGACGAAGCGAGAGGACATAGTAGAGATCGAGGTAACGACGAGCGGCACCGGAGCGGCGGATGCTGCGGCGGCGACGGGAGGAGAAGAGACTTGCACGCTCAACGTAGACTTGCGCGGCGGCGGCGGCGGCAGAGGCATGAGCGCGACGGACGTTGTGCTCCGGACGTTGCAGTGCCTGAGAGAGCAGATCGGCGACGGCGCCAGCCTGGTGGCGATGAGCACCAGCGCCGGCTCCGGCGGCCGCCCTCCTCGTGCAAACCTAACATTACAGCTCAAGGTATAA</w:t>
      </w:r>
    </w:p>
    <w:p w14:paraId="3B0ABA00" w14:textId="77777777" w:rsidR="00E16E29" w:rsidRDefault="00E16E29" w:rsidP="00E16E29">
      <w:r>
        <w:t>&gt;OoDPF</w:t>
      </w:r>
    </w:p>
    <w:p w14:paraId="258E67B9" w14:textId="77777777" w:rsidR="00E16E29" w:rsidRDefault="00E16E29" w:rsidP="00E16E29">
      <w:r>
        <w:t>ATGGAGGATAGCAGCACCTGGATCCATGGCTACGCCAACGCCAACGCCGCCGGCGGCAACAACGGCTTCATGTGCGACTACGCTGCCAGCTGCAGCCCAGTAGAGtttcagcagcagcaacagctggTCAGCTCGCAGATTCAGCTACACCTCAACCAGATCAACATGCACATGAGCATGGATGACGAGTCGGCGGTGTACGACGGCGCCTCCATGGTGGACGACCTCCTCATGGCTTCCTCGTCGGCGCAccacgccggcgccggcagCTTCCAGTactcctcgtcgtcctcctctgcCTCCTTCCGCTCCGCCTCCGTCTCATGCAGCCCGGAGAGCTCGGCAACGGCGACGCACATCCTCGGAGCCCcagcgtcggcggcggtggggttCCATTACCCGGAGGTCTCCTCGCAGGCGCCGTTGCCACTACCCTTGCTGCCCTACGAGCCGCAGCACGGCCAATACACCGTCCTCTCGCGGCCGGCGCCAGAGTTGCCGGCGACTACGCCGGCGACCGGCGTGTTCAGGCGCTACGCGCGGCACCTCCGCCCGAGGAAGCTGCCCAAGCCGGGAGCTTGCGGGCAGAGGATGTTCAAGACGGCCATGTCAGTGCTCGCCAAGATGCACGTGGCGGCGACGTACAGAAGCCAGTACTACTACCAGCAGGCGGCAGCCACGTCGGCTTcggcggccgaggcggcgccgccgccgtccggcAACCAGCTCCAGCACATGATCTCGGAGCGCAAGCGGCGGGAGAAGCTCAACGACAGCTTCCTCGCCCTCAAGGCCGTCCTCCCTCCCGGCTCCAAGAAAGACAAGACGTCGATACTGATAAGAGCAAGAGAGTACGTAAAGTCTCTCGAGTCAAAGCTGtcagagctggaggagaagaaccgggagctggaggcgcggTTGGCCAGCCgccccgccgtcgtcgccgccaagAACGACGAAGGCGAGAtagcgacggcggcgccggaaGCCGGCGACGAGACGAAGCGAGAGGACCTAGTAGAGATCGAGGTgacgacgagcggcggcggcgccggagcggcggcgacgggaggaGAAGAGACTTGCACGCTCAACGTAGActtgcgcggcggcggcggcggcggaggcatgAGCACGACGGACGTTGTGCTCCGGACGCTGCAGTGCCTGAGAGAGCAGATCGGCGACGGCGCCAGCCTGGTGGCGATGAGTACCAGTGCCGGCTCCGGCGGCCGCCCTCCTCGTGCAAACCTAACATTACAGCTAAAGGTATAA</w:t>
      </w:r>
    </w:p>
    <w:p w14:paraId="632DE6E4" w14:textId="77777777" w:rsidR="00E16E29" w:rsidRDefault="00E16E29" w:rsidP="00E16E29">
      <w:r>
        <w:t>&gt;ObDPF</w:t>
      </w:r>
    </w:p>
    <w:p w14:paraId="72FFABFD" w14:textId="77777777" w:rsidR="00E16E29" w:rsidRDefault="00E16E29" w:rsidP="00E16E29">
      <w:r>
        <w:t>ATggatagcagcagcagcagctggatCCATGGctacgccggcgccggcgccggcggcaacaACGGCTTCATGTGCGGCTACGCTGCCAGCTGCAACCCCGGTGAGtttgagcagcagcaggtggtgGTCAGCTCGCAGATTCAGGACCAGCTCAACCAGATCAGCATGCACATGAGCAtggacgacgagtcggcggtGTACGACGGCGCCTCCATGGTGGAGGTGGACGACCTGCTGATGACCTCGTCGGCGCACCACGGCGGCTgcttcacctcctcctcgtcgtcgtctgcttccttcccctccgcctccgtctCATGCAGCCcggagagctcggcggcggcgcacgtcCTCGGagcgccagcggcggcggccgcggggtTCCTGTACCCGGAGGTCTCGTCGCAGGCGGCGCCGTTGCCACTGCGACGGCCACCCTTGGTGCCATACGAGCCCGAGCCCCAGCACCAGTGCCACGGCAGCTACACCGGCCTGcagtcgccggcgagcggccgcggcgcgtTCAAGCGGTACGCGCGGCACCTCGGCCCGAGGCGGCCGCCCAATAAGGCGCCCGGGCAGAGGATGTTCAAGACGGCCATGTCGGTGCTGGCCAAGATGCACGTGGCGATGACGTACAGCCGGCAGTACTACTaccagcaggcggcggcggcggaggcggaggcgccggagccgccgtCCGGCAACCAGCTGCAGCACATGATCTCCGAGCGCAAGCGGCGGGAGAAGCTCAACGACAGCTTCGTCGCCCTCAAGGCCGTCCTCCCTCCCGGCTCCAAAAAAGACAAGACGTCGATACTGATCAGGGCAAGGGAGTACGTGAAGTCACTCGAGTCCAAGCTGTCGGAGCTGGAGAAGAAGAACCGGGAGCTGGAGGCGCGGCTGGCCATGGCCAAGAACGACGGgagcgagacggcggcggcagcggcggcggcacccgacgccgccggcgacgacacgaAGCGAGAGGACGAACTAGTAGAGATCGAGCtgaccagcggcggcgccggagcggCGGTGGGATCAGGCCAAGACGAGGAGACCTGCTGCACGCTCAACGTAGCCGTGACGCCACCGCCatcgcgacgcggcggcggcggcggcatgagCACGACGGACGTCGTGCTCCGGACGCTGCAGTGCCTGAGGGAGCagatcggcgacggcgccagcCTGGTGGCGATGAGCACCagcgccggctccggcggccgccCTCCTCGAGCGAACCTAACATTACAGCTTAaggtataa</w:t>
      </w:r>
    </w:p>
    <w:p w14:paraId="55761014" w14:textId="77777777" w:rsidR="00E16E29" w:rsidRDefault="00E16E29" w:rsidP="00E16E29">
      <w:r>
        <w:t>&gt;LpDPF</w:t>
      </w:r>
    </w:p>
    <w:p w14:paraId="2D53C32E" w14:textId="77777777" w:rsidR="00CF561C" w:rsidRDefault="00E16E29" w:rsidP="00E16E29">
      <w:r>
        <w:t>ATGGAGAGCAGCAGCTGGATCCATGGCGGCTACGCCCACGCCAACGGCGCCAGCAACAACGGATTCATGTGCGGCTATGCTTCCAGTTGCAGCCCTGGGGAATTTCAGCTCAAGGAGCAGCAGCAACAGCAACAACTAGTCAGCTCTCAGATTCAGCACCATCTCAACCAGATTAGCATGCACATGAGCATGGATGACGATCAGTCAACGGTCTACGACGGCGCCGCCATGGACGACCTCTTCATTCCTTCCGGCAGCTTCCCTTCCTCCTCCTCTTCCTCCGCCTCCTACCGCTCCACCTCCGTCTCCTACAGCGCCGACACCTCGCCGGCGACGGCGGCGCCGCACGTCCTCGGAGCACCGGCGCCGGCGGCCGGATTCATCCAATTCCCGGAGGTCTCCTCGCACGCGCCGCCGTACACCGGGTTCTCGCCGCCGGCTGCTAGCGGCGGCGCGTTCCGGCGATACGCGCGCCACCTGGGGCCGAGGAGGGCTGTGGCGAAGAGCGGCGGAGGGCAGAGGATGTTCAAGACGGCGATGTCGGTGCTGTCGAAGATGCACGTGGCGGCGATGGCGTATAGCCGGCAGTGCTACTACCAGCAGCAGCAGGCGGCAGCGGCGGCGGCGGAGGCGGCGCCGTCCGGCAACCAGCTGCAGCACATGATCTCCGAGCGCAAGCGGCGTGAGAAGCTCAACGACAGCTTCGTCGCCCTCAAATCCGTCCTCCCTCCCGGCTCCAAGAAAGACAAGACGTCGATACTGATCAGAGCAAGAGAATACGTGAAGTCACTCGAGTCAAAGCTATCGGAGCTGGAGGAGAAGAACCGGGAGCTGGAGGCGCGGCTAGCCTCGACGGCGGCGCCACCGGCCGCCGCCGCCGCCACCGTTGAGAAGGGAGAAGAAATAGTAGAAATCGAGGTGACCAGCGCCGGCGCCGGCGCCGGCGCCGGAGCAAATGGAGAAGATCAGGAGAGCACGTGCACACTGAACGTGGCGGTGACGACGCCGCCGGCGACGTCGCGCGGCGGCGGCGGCGGAATGAGCACGACGGACGTGGTGCTCCGTACGCTGCAGTGTCTGAGAGAGCAGATCGGTGACGGAGCAAGCTTGGTGGCGATGAGCACCAGCGCCGGCTCCGGCGGCCGGCCGCCTCGAGCAAACCTAACATTACAGCTTAAGGTATAA</w:t>
      </w:r>
    </w:p>
    <w:sectPr w:rsidR="00CF56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A5BB87" w14:textId="77777777" w:rsidR="00771D2C" w:rsidRDefault="00771D2C" w:rsidP="00771D2C">
      <w:r>
        <w:separator/>
      </w:r>
    </w:p>
  </w:endnote>
  <w:endnote w:type="continuationSeparator" w:id="0">
    <w:p w14:paraId="602F70DB" w14:textId="77777777" w:rsidR="00771D2C" w:rsidRDefault="00771D2C" w:rsidP="00771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3ECC30" w14:textId="77777777" w:rsidR="00771D2C" w:rsidRDefault="00771D2C" w:rsidP="00771D2C">
      <w:r>
        <w:separator/>
      </w:r>
    </w:p>
  </w:footnote>
  <w:footnote w:type="continuationSeparator" w:id="0">
    <w:p w14:paraId="268B2D5F" w14:textId="77777777" w:rsidR="00771D2C" w:rsidRDefault="00771D2C" w:rsidP="00771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E29"/>
    <w:rsid w:val="005B5797"/>
    <w:rsid w:val="00741D6F"/>
    <w:rsid w:val="00771D2C"/>
    <w:rsid w:val="00E1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300A9F"/>
  <w15:chartTrackingRefBased/>
  <w15:docId w15:val="{5D58A8E5-42BE-4439-BCB6-E5B9720FF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1D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1D2C"/>
  </w:style>
  <w:style w:type="paragraph" w:styleId="a5">
    <w:name w:val="footer"/>
    <w:basedOn w:val="a"/>
    <w:link w:val="a6"/>
    <w:uiPriority w:val="99"/>
    <w:unhideWhenUsed/>
    <w:rsid w:val="00771D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1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5AE288675F70D4CA04575A0E10D411D" ma:contentTypeVersion="12" ma:contentTypeDescription="新しいドキュメントを作成します。" ma:contentTypeScope="" ma:versionID="fedae26d18dc24d630896dfd4919dcb0">
  <xsd:schema xmlns:xsd="http://www.w3.org/2001/XMLSchema" xmlns:xs="http://www.w3.org/2001/XMLSchema" xmlns:p="http://schemas.microsoft.com/office/2006/metadata/properties" xmlns:ns3="37d893e2-00fe-41cd-8a7b-68a1bfe9d09d" targetNamespace="http://schemas.microsoft.com/office/2006/metadata/properties" ma:root="true" ma:fieldsID="5ae0ed59fc3779cb82b8ac23ab17a336" ns3:_="">
    <xsd:import namespace="37d893e2-00fe-41cd-8a7b-68a1bfe9d0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d893e2-00fe-41cd-8a7b-68a1bfe9d0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111ECD-1AD6-4AC3-B1D6-5C590166796D}">
  <ds:schemaRefs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http://schemas.microsoft.com/office/2006/documentManagement/types"/>
    <ds:schemaRef ds:uri="37d893e2-00fe-41cd-8a7b-68a1bfe9d09d"/>
  </ds:schemaRefs>
</ds:datastoreItem>
</file>

<file path=customXml/itemProps2.xml><?xml version="1.0" encoding="utf-8"?>
<ds:datastoreItem xmlns:ds="http://schemas.openxmlformats.org/officeDocument/2006/customXml" ds:itemID="{E2E87BFF-B969-4AA4-9027-9303E2C69E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C9BEBB-7258-4FD3-AC25-245F6CCC34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d893e2-00fe-41cd-8a7b-68a1bfe9d0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9</Words>
  <Characters>6552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　又銘</dc:creator>
  <cp:keywords/>
  <dc:description/>
  <cp:lastModifiedBy>劉　又銘</cp:lastModifiedBy>
  <cp:revision>2</cp:revision>
  <dcterms:created xsi:type="dcterms:W3CDTF">2024-04-17T10:36:00Z</dcterms:created>
  <dcterms:modified xsi:type="dcterms:W3CDTF">2024-04-17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E288675F70D4CA04575A0E10D411D</vt:lpwstr>
  </property>
</Properties>
</file>